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013D" w:rsidRPr="006E44BA" w:rsidRDefault="007B53AE" w:rsidP="00B83F49">
      <w:r>
        <w:rPr>
          <w:b/>
        </w:rPr>
        <w:t>S</w:t>
      </w:r>
      <w:r w:rsidR="004268AD">
        <w:rPr>
          <w:b/>
        </w:rPr>
        <w:t>4</w:t>
      </w:r>
      <w:r>
        <w:rPr>
          <w:b/>
        </w:rPr>
        <w:t xml:space="preserve"> </w:t>
      </w:r>
      <w:r w:rsidR="004268AD">
        <w:rPr>
          <w:b/>
        </w:rPr>
        <w:t>Table</w:t>
      </w:r>
      <w:r w:rsidR="00C55143">
        <w:rPr>
          <w:b/>
        </w:rPr>
        <w:t>.</w:t>
      </w:r>
      <w:r w:rsidR="00994263" w:rsidRPr="00062681">
        <w:rPr>
          <w:b/>
        </w:rPr>
        <w:t xml:space="preserve"> Depth and distribution range of deepwater chondrichthyans observed from Swain Reefs E</w:t>
      </w:r>
      <w:r w:rsidR="00DF6E69" w:rsidRPr="00062681">
        <w:rPr>
          <w:b/>
        </w:rPr>
        <w:t xml:space="preserve">astern </w:t>
      </w:r>
      <w:r w:rsidR="00994263" w:rsidRPr="00062681">
        <w:rPr>
          <w:b/>
        </w:rPr>
        <w:t>K</w:t>
      </w:r>
      <w:r w:rsidR="00DF6E69" w:rsidRPr="00062681">
        <w:rPr>
          <w:b/>
        </w:rPr>
        <w:t xml:space="preserve">ing </w:t>
      </w:r>
      <w:r w:rsidR="00994263" w:rsidRPr="00062681">
        <w:rPr>
          <w:b/>
        </w:rPr>
        <w:t>P</w:t>
      </w:r>
      <w:r w:rsidR="00DF6E69" w:rsidRPr="00062681">
        <w:rPr>
          <w:b/>
        </w:rPr>
        <w:t>rawn</w:t>
      </w:r>
      <w:r w:rsidR="00994263" w:rsidRPr="00062681">
        <w:rPr>
          <w:b/>
        </w:rPr>
        <w:t xml:space="preserve"> Fishery. </w:t>
      </w:r>
      <w:r w:rsidR="00DF6E69" w:rsidRPr="006E44BA">
        <w:t xml:space="preserve">Australian endemic: </w:t>
      </w:r>
      <w:r w:rsidR="00DF6E69">
        <w:t>if endemic</w:t>
      </w:r>
      <w:r w:rsidR="00E95253">
        <w:t xml:space="preserve">, </w:t>
      </w:r>
      <w:r w:rsidR="00DF6E69">
        <w:t>it is stated</w:t>
      </w:r>
      <w:r w:rsidR="00DF6E69" w:rsidRPr="006E44BA">
        <w:t xml:space="preserve"> </w:t>
      </w:r>
      <w:r w:rsidR="00E95253">
        <w:t>whether it is</w:t>
      </w:r>
      <w:r w:rsidR="00DF6E69" w:rsidRPr="006E44BA">
        <w:t xml:space="preserve"> restricted to </w:t>
      </w:r>
      <w:r w:rsidR="00DF6E69">
        <w:t xml:space="preserve">waters offshore from </w:t>
      </w:r>
      <w:r w:rsidR="00DF6E69" w:rsidRPr="006E44BA">
        <w:t>Queensland</w:t>
      </w:r>
      <w:r w:rsidR="00B44E57">
        <w:t>–</w:t>
      </w:r>
      <w:r w:rsidR="00DF6E69" w:rsidRPr="006E44BA">
        <w:t>New South Wales (QLD</w:t>
      </w:r>
      <w:r w:rsidR="00B44E57">
        <w:t>–</w:t>
      </w:r>
      <w:r w:rsidR="00DF6E69" w:rsidRPr="006E44BA">
        <w:t>NSW) or Queensland (QLD).</w:t>
      </w:r>
      <w:r w:rsidR="0055013D">
        <w:t xml:space="preserve"> </w:t>
      </w:r>
      <w:r w:rsidR="00994263" w:rsidRPr="00F8025A">
        <w:t xml:space="preserve">Source: </w:t>
      </w:r>
      <w:r w:rsidR="00C5387B">
        <w:t>Last and Stevens, 2009.</w:t>
      </w:r>
      <w:r w:rsidR="00DF6E69" w:rsidRPr="00DF6E69">
        <w:t xml:space="preserve"> </w:t>
      </w:r>
    </w:p>
    <w:tbl>
      <w:tblPr>
        <w:tblStyle w:val="ListTable2-Accent3"/>
        <w:tblW w:w="13478" w:type="dxa"/>
        <w:tblLook w:val="04A0" w:firstRow="1" w:lastRow="0" w:firstColumn="1" w:lastColumn="0" w:noHBand="0" w:noVBand="1"/>
      </w:tblPr>
      <w:tblGrid>
        <w:gridCol w:w="2410"/>
        <w:gridCol w:w="1594"/>
        <w:gridCol w:w="6769"/>
        <w:gridCol w:w="2705"/>
      </w:tblGrid>
      <w:tr w:rsidR="00994263" w:rsidRPr="00153E18" w:rsidTr="007665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994263" w:rsidRPr="00153E18" w:rsidRDefault="00EA3059" w:rsidP="00994263">
            <w:pPr>
              <w:rPr>
                <w:b w:val="0"/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Species</w:t>
            </w:r>
          </w:p>
        </w:tc>
        <w:tc>
          <w:tcPr>
            <w:tcW w:w="1594" w:type="dxa"/>
          </w:tcPr>
          <w:p w:rsidR="00994263" w:rsidRPr="00153E18" w:rsidRDefault="00994263" w:rsidP="009942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Depth range (m)</w:t>
            </w:r>
          </w:p>
        </w:tc>
        <w:tc>
          <w:tcPr>
            <w:tcW w:w="6769" w:type="dxa"/>
          </w:tcPr>
          <w:p w:rsidR="00994263" w:rsidRPr="00153E18" w:rsidRDefault="00994263" w:rsidP="00EA305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 xml:space="preserve">Distribution </w:t>
            </w:r>
            <w:r w:rsidR="00EA3059" w:rsidRPr="00153E18">
              <w:rPr>
                <w:sz w:val="22"/>
                <w:szCs w:val="22"/>
              </w:rPr>
              <w:t>r</w:t>
            </w:r>
            <w:r w:rsidRPr="00153E18">
              <w:rPr>
                <w:sz w:val="22"/>
                <w:szCs w:val="22"/>
              </w:rPr>
              <w:t>ange</w:t>
            </w:r>
          </w:p>
        </w:tc>
        <w:tc>
          <w:tcPr>
            <w:tcW w:w="2705" w:type="dxa"/>
          </w:tcPr>
          <w:p w:rsidR="00994263" w:rsidRPr="00153E18" w:rsidRDefault="00994263" w:rsidP="0099426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Australian endemic</w:t>
            </w:r>
          </w:p>
        </w:tc>
      </w:tr>
      <w:tr w:rsidR="00994263" w:rsidRPr="00153E18" w:rsidTr="00766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994263" w:rsidRPr="00C55143" w:rsidRDefault="00994263" w:rsidP="00766507">
            <w:pPr>
              <w:rPr>
                <w:b w:val="0"/>
                <w:i/>
                <w:sz w:val="22"/>
                <w:szCs w:val="22"/>
              </w:rPr>
            </w:pPr>
            <w:r w:rsidRPr="00C55143">
              <w:rPr>
                <w:b w:val="0"/>
                <w:i/>
                <w:sz w:val="22"/>
                <w:szCs w:val="22"/>
              </w:rPr>
              <w:t>S</w:t>
            </w:r>
            <w:r w:rsidR="00766507">
              <w:rPr>
                <w:b w:val="0"/>
                <w:i/>
                <w:sz w:val="22"/>
                <w:szCs w:val="22"/>
              </w:rPr>
              <w:t>qualus</w:t>
            </w:r>
            <w:r w:rsidRPr="00C55143">
              <w:rPr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megalops</w:t>
            </w:r>
            <w:proofErr w:type="spellEnd"/>
          </w:p>
        </w:tc>
        <w:tc>
          <w:tcPr>
            <w:tcW w:w="1594" w:type="dxa"/>
          </w:tcPr>
          <w:p w:rsidR="00994263" w:rsidRPr="00153E18" w:rsidRDefault="00994263" w:rsidP="00C538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0</w:t>
            </w:r>
            <w:r w:rsidR="00C5387B">
              <w:rPr>
                <w:sz w:val="22"/>
                <w:szCs w:val="22"/>
              </w:rPr>
              <w:t>–</w:t>
            </w:r>
            <w:r w:rsidRPr="00153E18">
              <w:rPr>
                <w:sz w:val="22"/>
                <w:szCs w:val="22"/>
              </w:rPr>
              <w:t>732</w:t>
            </w:r>
          </w:p>
        </w:tc>
        <w:tc>
          <w:tcPr>
            <w:tcW w:w="6769" w:type="dxa"/>
          </w:tcPr>
          <w:p w:rsidR="00994263" w:rsidRPr="00153E18" w:rsidRDefault="00994263" w:rsidP="0099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Atlantic to Indo-West Pacific: in Australia south of Whitsundays continuous to the north west shelf of Western Australia</w:t>
            </w:r>
          </w:p>
        </w:tc>
        <w:tc>
          <w:tcPr>
            <w:tcW w:w="2705" w:type="dxa"/>
          </w:tcPr>
          <w:p w:rsidR="00994263" w:rsidRPr="00153E18" w:rsidRDefault="00994263" w:rsidP="0099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No</w:t>
            </w:r>
          </w:p>
        </w:tc>
      </w:tr>
      <w:tr w:rsidR="00994263" w:rsidRPr="00153E18" w:rsidTr="007665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994263" w:rsidRPr="00C55143" w:rsidRDefault="00994263" w:rsidP="00766507">
            <w:pPr>
              <w:rPr>
                <w:b w:val="0"/>
                <w:i/>
                <w:sz w:val="22"/>
                <w:szCs w:val="22"/>
              </w:rPr>
            </w:pP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D</w:t>
            </w:r>
            <w:r w:rsidR="00766507">
              <w:rPr>
                <w:b w:val="0"/>
                <w:i/>
                <w:sz w:val="22"/>
                <w:szCs w:val="22"/>
              </w:rPr>
              <w:t>ipturus</w:t>
            </w:r>
            <w:proofErr w:type="spellEnd"/>
            <w:r w:rsidRPr="00C55143">
              <w:rPr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polyommata</w:t>
            </w:r>
            <w:proofErr w:type="spellEnd"/>
          </w:p>
        </w:tc>
        <w:tc>
          <w:tcPr>
            <w:tcW w:w="1594" w:type="dxa"/>
          </w:tcPr>
          <w:p w:rsidR="00994263" w:rsidRPr="00153E18" w:rsidRDefault="00994263" w:rsidP="0099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135</w:t>
            </w:r>
            <w:r w:rsidR="00C5387B">
              <w:rPr>
                <w:sz w:val="22"/>
                <w:szCs w:val="22"/>
              </w:rPr>
              <w:t>–</w:t>
            </w:r>
            <w:r w:rsidRPr="00153E18">
              <w:rPr>
                <w:sz w:val="22"/>
                <w:szCs w:val="22"/>
              </w:rPr>
              <w:t>320</w:t>
            </w:r>
          </w:p>
        </w:tc>
        <w:tc>
          <w:tcPr>
            <w:tcW w:w="6769" w:type="dxa"/>
          </w:tcPr>
          <w:p w:rsidR="00994263" w:rsidRPr="00153E18" w:rsidRDefault="00994263" w:rsidP="0099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Rockhampton to Townsville, probably further north</w:t>
            </w:r>
          </w:p>
        </w:tc>
        <w:tc>
          <w:tcPr>
            <w:tcW w:w="2705" w:type="dxa"/>
          </w:tcPr>
          <w:p w:rsidR="00994263" w:rsidRPr="00153E18" w:rsidRDefault="00994263" w:rsidP="00791A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 xml:space="preserve">Yes- </w:t>
            </w:r>
            <w:r w:rsidR="00791A3A" w:rsidRPr="00153E18">
              <w:rPr>
                <w:sz w:val="22"/>
                <w:szCs w:val="22"/>
              </w:rPr>
              <w:t>QLD</w:t>
            </w:r>
          </w:p>
        </w:tc>
      </w:tr>
      <w:tr w:rsidR="00994263" w:rsidRPr="00153E18" w:rsidTr="00766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994263" w:rsidRPr="00C55143" w:rsidRDefault="00994263" w:rsidP="00994263">
            <w:pPr>
              <w:rPr>
                <w:b w:val="0"/>
                <w:i/>
                <w:sz w:val="22"/>
                <w:szCs w:val="22"/>
              </w:rPr>
            </w:pP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A</w:t>
            </w:r>
            <w:r w:rsidR="00766507">
              <w:rPr>
                <w:b w:val="0"/>
                <w:i/>
                <w:sz w:val="22"/>
                <w:szCs w:val="22"/>
              </w:rPr>
              <w:t>symbolus</w:t>
            </w:r>
            <w:proofErr w:type="spellEnd"/>
            <w:r w:rsidRPr="00C55143">
              <w:rPr>
                <w:b w:val="0"/>
                <w:i/>
                <w:sz w:val="22"/>
                <w:szCs w:val="22"/>
              </w:rPr>
              <w:t xml:space="preserve"> pallidus</w:t>
            </w:r>
          </w:p>
        </w:tc>
        <w:tc>
          <w:tcPr>
            <w:tcW w:w="1594" w:type="dxa"/>
          </w:tcPr>
          <w:p w:rsidR="00994263" w:rsidRPr="00153E18" w:rsidRDefault="00994263" w:rsidP="0099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225</w:t>
            </w:r>
            <w:r w:rsidR="00C5387B">
              <w:rPr>
                <w:sz w:val="22"/>
                <w:szCs w:val="22"/>
              </w:rPr>
              <w:t>–</w:t>
            </w:r>
            <w:r w:rsidRPr="00153E18">
              <w:rPr>
                <w:sz w:val="22"/>
                <w:szCs w:val="22"/>
              </w:rPr>
              <w:t>400</w:t>
            </w:r>
          </w:p>
        </w:tc>
        <w:tc>
          <w:tcPr>
            <w:tcW w:w="6769" w:type="dxa"/>
          </w:tcPr>
          <w:p w:rsidR="00994263" w:rsidRPr="00153E18" w:rsidRDefault="00994263" w:rsidP="0099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Swain Reefs to Cairns</w:t>
            </w:r>
          </w:p>
        </w:tc>
        <w:tc>
          <w:tcPr>
            <w:tcW w:w="2705" w:type="dxa"/>
          </w:tcPr>
          <w:p w:rsidR="00994263" w:rsidRPr="00153E18" w:rsidRDefault="00994263" w:rsidP="0099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 xml:space="preserve">Yes- </w:t>
            </w:r>
            <w:r w:rsidR="00791A3A" w:rsidRPr="00153E18">
              <w:rPr>
                <w:sz w:val="22"/>
                <w:szCs w:val="22"/>
              </w:rPr>
              <w:t>QLD</w:t>
            </w:r>
          </w:p>
        </w:tc>
      </w:tr>
      <w:tr w:rsidR="00994263" w:rsidRPr="00153E18" w:rsidTr="007665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994263" w:rsidRPr="00C55143" w:rsidRDefault="00766507" w:rsidP="00994263">
            <w:pPr>
              <w:rPr>
                <w:b w:val="0"/>
                <w:i/>
                <w:sz w:val="22"/>
                <w:szCs w:val="22"/>
              </w:rPr>
            </w:pPr>
            <w:proofErr w:type="spellStart"/>
            <w:r>
              <w:rPr>
                <w:b w:val="0"/>
                <w:i/>
                <w:sz w:val="22"/>
                <w:szCs w:val="22"/>
              </w:rPr>
              <w:t>Mustelus</w:t>
            </w:r>
            <w:proofErr w:type="spellEnd"/>
            <w:r w:rsidR="00994263" w:rsidRPr="00C55143">
              <w:rPr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="00994263" w:rsidRPr="00C55143">
              <w:rPr>
                <w:b w:val="0"/>
                <w:i/>
                <w:sz w:val="22"/>
                <w:szCs w:val="22"/>
              </w:rPr>
              <w:t>walkeri</w:t>
            </w:r>
            <w:proofErr w:type="spellEnd"/>
          </w:p>
        </w:tc>
        <w:tc>
          <w:tcPr>
            <w:tcW w:w="1594" w:type="dxa"/>
          </w:tcPr>
          <w:p w:rsidR="00994263" w:rsidRPr="00153E18" w:rsidRDefault="00994263" w:rsidP="0099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50</w:t>
            </w:r>
            <w:r w:rsidR="00C5387B">
              <w:rPr>
                <w:sz w:val="22"/>
                <w:szCs w:val="22"/>
              </w:rPr>
              <w:t>–</w:t>
            </w:r>
            <w:r w:rsidRPr="00153E18">
              <w:rPr>
                <w:sz w:val="22"/>
                <w:szCs w:val="22"/>
              </w:rPr>
              <w:t>400</w:t>
            </w:r>
          </w:p>
        </w:tc>
        <w:tc>
          <w:tcPr>
            <w:tcW w:w="6769" w:type="dxa"/>
          </w:tcPr>
          <w:p w:rsidR="00994263" w:rsidRPr="00153E18" w:rsidRDefault="00994263" w:rsidP="00345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Moreton Island to Hinchinbrook, poss</w:t>
            </w:r>
            <w:r w:rsidR="00345222" w:rsidRPr="00153E18">
              <w:rPr>
                <w:sz w:val="22"/>
                <w:szCs w:val="22"/>
              </w:rPr>
              <w:t>ibly</w:t>
            </w:r>
            <w:r w:rsidRPr="00153E18">
              <w:rPr>
                <w:sz w:val="22"/>
                <w:szCs w:val="22"/>
              </w:rPr>
              <w:t xml:space="preserve"> further north and south</w:t>
            </w:r>
          </w:p>
        </w:tc>
        <w:tc>
          <w:tcPr>
            <w:tcW w:w="2705" w:type="dxa"/>
          </w:tcPr>
          <w:p w:rsidR="00994263" w:rsidRPr="00153E18" w:rsidRDefault="00994263" w:rsidP="0099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 xml:space="preserve">Yes- </w:t>
            </w:r>
            <w:r w:rsidR="00791A3A" w:rsidRPr="00153E18">
              <w:rPr>
                <w:sz w:val="22"/>
                <w:szCs w:val="22"/>
              </w:rPr>
              <w:t>QLD</w:t>
            </w:r>
          </w:p>
        </w:tc>
      </w:tr>
      <w:tr w:rsidR="00994263" w:rsidRPr="00153E18" w:rsidTr="00766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994263" w:rsidRPr="00C55143" w:rsidRDefault="00766507" w:rsidP="00994263">
            <w:pPr>
              <w:rPr>
                <w:b w:val="0"/>
                <w:i/>
                <w:sz w:val="22"/>
                <w:szCs w:val="22"/>
              </w:rPr>
            </w:pPr>
            <w:proofErr w:type="spellStart"/>
            <w:r>
              <w:rPr>
                <w:b w:val="0"/>
                <w:i/>
                <w:sz w:val="22"/>
                <w:szCs w:val="22"/>
              </w:rPr>
              <w:t>Urolophus</w:t>
            </w:r>
            <w:proofErr w:type="spellEnd"/>
            <w:r w:rsidR="00994263" w:rsidRPr="00C55143">
              <w:rPr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="00994263" w:rsidRPr="00C55143">
              <w:rPr>
                <w:b w:val="0"/>
                <w:i/>
                <w:sz w:val="22"/>
                <w:szCs w:val="22"/>
              </w:rPr>
              <w:t>piperatus</w:t>
            </w:r>
            <w:proofErr w:type="spellEnd"/>
          </w:p>
        </w:tc>
        <w:tc>
          <w:tcPr>
            <w:tcW w:w="1594" w:type="dxa"/>
          </w:tcPr>
          <w:p w:rsidR="00994263" w:rsidRPr="00153E18" w:rsidRDefault="00994263" w:rsidP="0099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170</w:t>
            </w:r>
            <w:r w:rsidR="00C5387B">
              <w:rPr>
                <w:sz w:val="22"/>
                <w:szCs w:val="22"/>
              </w:rPr>
              <w:t>–</w:t>
            </w:r>
            <w:r w:rsidRPr="00153E18">
              <w:rPr>
                <w:sz w:val="22"/>
                <w:szCs w:val="22"/>
              </w:rPr>
              <w:t>370</w:t>
            </w:r>
          </w:p>
        </w:tc>
        <w:tc>
          <w:tcPr>
            <w:tcW w:w="6769" w:type="dxa"/>
          </w:tcPr>
          <w:p w:rsidR="00994263" w:rsidRPr="00153E18" w:rsidRDefault="00994263" w:rsidP="0099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Moreton Island to Cairns</w:t>
            </w:r>
          </w:p>
        </w:tc>
        <w:tc>
          <w:tcPr>
            <w:tcW w:w="2705" w:type="dxa"/>
          </w:tcPr>
          <w:p w:rsidR="00994263" w:rsidRPr="00153E18" w:rsidRDefault="00994263" w:rsidP="0099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 xml:space="preserve">Yes- </w:t>
            </w:r>
            <w:r w:rsidR="00791A3A" w:rsidRPr="00153E18">
              <w:rPr>
                <w:sz w:val="22"/>
                <w:szCs w:val="22"/>
              </w:rPr>
              <w:t>QLD</w:t>
            </w:r>
          </w:p>
        </w:tc>
      </w:tr>
      <w:tr w:rsidR="00994263" w:rsidRPr="00153E18" w:rsidTr="007665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994263" w:rsidRPr="00C55143" w:rsidRDefault="00994263" w:rsidP="00994263">
            <w:pPr>
              <w:rPr>
                <w:b w:val="0"/>
                <w:i/>
                <w:sz w:val="22"/>
                <w:szCs w:val="22"/>
              </w:rPr>
            </w:pP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P</w:t>
            </w:r>
            <w:r w:rsidR="00766507">
              <w:rPr>
                <w:b w:val="0"/>
                <w:i/>
                <w:sz w:val="22"/>
                <w:szCs w:val="22"/>
              </w:rPr>
              <w:t>ristiphorus</w:t>
            </w:r>
            <w:proofErr w:type="spellEnd"/>
            <w:r w:rsidRPr="00C55143">
              <w:rPr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delicatus</w:t>
            </w:r>
            <w:proofErr w:type="spellEnd"/>
          </w:p>
        </w:tc>
        <w:tc>
          <w:tcPr>
            <w:tcW w:w="1594" w:type="dxa"/>
          </w:tcPr>
          <w:p w:rsidR="00994263" w:rsidRPr="00153E18" w:rsidRDefault="00994263" w:rsidP="0099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245</w:t>
            </w:r>
            <w:r w:rsidR="00C5387B">
              <w:rPr>
                <w:sz w:val="22"/>
                <w:szCs w:val="22"/>
              </w:rPr>
              <w:t>–</w:t>
            </w:r>
            <w:r w:rsidRPr="00153E18">
              <w:rPr>
                <w:sz w:val="22"/>
                <w:szCs w:val="22"/>
              </w:rPr>
              <w:t>405</w:t>
            </w:r>
          </w:p>
        </w:tc>
        <w:tc>
          <w:tcPr>
            <w:tcW w:w="6769" w:type="dxa"/>
          </w:tcPr>
          <w:p w:rsidR="00994263" w:rsidRPr="00153E18" w:rsidRDefault="00994263" w:rsidP="0099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Rockhampton to Cairns</w:t>
            </w:r>
          </w:p>
        </w:tc>
        <w:tc>
          <w:tcPr>
            <w:tcW w:w="2705" w:type="dxa"/>
          </w:tcPr>
          <w:p w:rsidR="00994263" w:rsidRPr="00153E18" w:rsidRDefault="00994263" w:rsidP="0099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 xml:space="preserve">Yes- </w:t>
            </w:r>
            <w:r w:rsidR="00791A3A" w:rsidRPr="00153E18">
              <w:rPr>
                <w:sz w:val="22"/>
                <w:szCs w:val="22"/>
              </w:rPr>
              <w:t>QLD</w:t>
            </w:r>
          </w:p>
        </w:tc>
      </w:tr>
      <w:tr w:rsidR="00994263" w:rsidRPr="00153E18" w:rsidTr="00766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994263" w:rsidRPr="00C55143" w:rsidRDefault="00766507" w:rsidP="00994263">
            <w:pPr>
              <w:rPr>
                <w:b w:val="0"/>
                <w:i/>
                <w:sz w:val="22"/>
                <w:szCs w:val="22"/>
              </w:rPr>
            </w:pPr>
            <w:proofErr w:type="spellStart"/>
            <w:r>
              <w:rPr>
                <w:b w:val="0"/>
                <w:i/>
                <w:sz w:val="22"/>
                <w:szCs w:val="22"/>
              </w:rPr>
              <w:t>Hydrolagus</w:t>
            </w:r>
            <w:proofErr w:type="spellEnd"/>
            <w:r w:rsidR="00345222" w:rsidRPr="00C55143">
              <w:rPr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="00994263" w:rsidRPr="00C55143">
              <w:rPr>
                <w:b w:val="0"/>
                <w:i/>
                <w:sz w:val="22"/>
                <w:szCs w:val="22"/>
              </w:rPr>
              <w:t>lemures</w:t>
            </w:r>
            <w:proofErr w:type="spellEnd"/>
          </w:p>
        </w:tc>
        <w:tc>
          <w:tcPr>
            <w:tcW w:w="1594" w:type="dxa"/>
          </w:tcPr>
          <w:p w:rsidR="00994263" w:rsidRPr="00153E18" w:rsidRDefault="00994263" w:rsidP="0099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200</w:t>
            </w:r>
            <w:r w:rsidR="00C5387B">
              <w:rPr>
                <w:sz w:val="22"/>
                <w:szCs w:val="22"/>
              </w:rPr>
              <w:t>–</w:t>
            </w:r>
            <w:r w:rsidRPr="00153E18">
              <w:rPr>
                <w:sz w:val="22"/>
                <w:szCs w:val="22"/>
              </w:rPr>
              <w:t>700</w:t>
            </w:r>
          </w:p>
        </w:tc>
        <w:tc>
          <w:tcPr>
            <w:tcW w:w="6769" w:type="dxa"/>
          </w:tcPr>
          <w:p w:rsidR="00994263" w:rsidRPr="00153E18" w:rsidRDefault="00994263" w:rsidP="00345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 xml:space="preserve">Cairns continuous to Scott Reef </w:t>
            </w:r>
            <w:r w:rsidR="00345222" w:rsidRPr="00153E18">
              <w:rPr>
                <w:sz w:val="22"/>
                <w:szCs w:val="22"/>
              </w:rPr>
              <w:t>, Western Australia</w:t>
            </w:r>
          </w:p>
        </w:tc>
        <w:tc>
          <w:tcPr>
            <w:tcW w:w="2705" w:type="dxa"/>
          </w:tcPr>
          <w:p w:rsidR="00994263" w:rsidRPr="00153E18" w:rsidRDefault="00994263" w:rsidP="0099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 xml:space="preserve">Yes </w:t>
            </w:r>
          </w:p>
        </w:tc>
      </w:tr>
      <w:tr w:rsidR="00994263" w:rsidRPr="00153E18" w:rsidTr="007665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994263" w:rsidRPr="00C55143" w:rsidRDefault="00BB0F25" w:rsidP="00766507">
            <w:pPr>
              <w:rPr>
                <w:b w:val="0"/>
                <w:i/>
                <w:sz w:val="22"/>
                <w:szCs w:val="22"/>
              </w:rPr>
            </w:pP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U</w:t>
            </w:r>
            <w:r w:rsidR="00766507">
              <w:rPr>
                <w:b w:val="0"/>
                <w:i/>
                <w:sz w:val="22"/>
                <w:szCs w:val="22"/>
              </w:rPr>
              <w:t>rolophus</w:t>
            </w:r>
            <w:proofErr w:type="spellEnd"/>
            <w:r w:rsidRPr="00C55143">
              <w:rPr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Pr="00C55143">
              <w:rPr>
                <w:b w:val="0"/>
                <w:i/>
                <w:sz w:val="22"/>
                <w:szCs w:val="22"/>
              </w:rPr>
              <w:t>bucculentus</w:t>
            </w:r>
            <w:proofErr w:type="spellEnd"/>
          </w:p>
        </w:tc>
        <w:tc>
          <w:tcPr>
            <w:tcW w:w="1594" w:type="dxa"/>
          </w:tcPr>
          <w:p w:rsidR="00994263" w:rsidRPr="00153E18" w:rsidRDefault="00BB0F25" w:rsidP="0099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65</w:t>
            </w:r>
            <w:r w:rsidR="00C5387B">
              <w:rPr>
                <w:sz w:val="22"/>
                <w:szCs w:val="22"/>
              </w:rPr>
              <w:t>–</w:t>
            </w:r>
            <w:r w:rsidRPr="00153E18">
              <w:rPr>
                <w:sz w:val="22"/>
                <w:szCs w:val="22"/>
              </w:rPr>
              <w:t>265</w:t>
            </w:r>
          </w:p>
        </w:tc>
        <w:tc>
          <w:tcPr>
            <w:tcW w:w="6769" w:type="dxa"/>
          </w:tcPr>
          <w:p w:rsidR="00994263" w:rsidRPr="00153E18" w:rsidRDefault="00BB0F25" w:rsidP="00E571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Beachport South Australia to Stradbroke Island, Queensland</w:t>
            </w:r>
            <w:r w:rsidR="009D655E" w:rsidRPr="00153E18">
              <w:rPr>
                <w:sz w:val="22"/>
                <w:szCs w:val="22"/>
              </w:rPr>
              <w:t xml:space="preserve">- extended to Swain Reefs, Queensland </w:t>
            </w:r>
          </w:p>
        </w:tc>
        <w:tc>
          <w:tcPr>
            <w:tcW w:w="2705" w:type="dxa"/>
          </w:tcPr>
          <w:p w:rsidR="00994263" w:rsidRPr="00153E18" w:rsidRDefault="00994263" w:rsidP="0099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 xml:space="preserve">Yes </w:t>
            </w:r>
          </w:p>
        </w:tc>
      </w:tr>
      <w:tr w:rsidR="00994263" w:rsidRPr="00153E18" w:rsidTr="00766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994263" w:rsidRPr="00C55143" w:rsidRDefault="00766507" w:rsidP="00766507">
            <w:pPr>
              <w:rPr>
                <w:b w:val="0"/>
                <w:i/>
                <w:sz w:val="22"/>
                <w:szCs w:val="22"/>
              </w:rPr>
            </w:pPr>
            <w:proofErr w:type="spellStart"/>
            <w:r>
              <w:rPr>
                <w:b w:val="0"/>
                <w:i/>
                <w:sz w:val="22"/>
                <w:szCs w:val="22"/>
              </w:rPr>
              <w:t>Squatina</w:t>
            </w:r>
            <w:bookmarkStart w:id="0" w:name="_GoBack"/>
            <w:bookmarkEnd w:id="0"/>
            <w:proofErr w:type="spellEnd"/>
            <w:r>
              <w:rPr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="00994263" w:rsidRPr="00C55143">
              <w:rPr>
                <w:b w:val="0"/>
                <w:i/>
                <w:sz w:val="22"/>
                <w:szCs w:val="22"/>
              </w:rPr>
              <w:t>albipunctata</w:t>
            </w:r>
            <w:proofErr w:type="spellEnd"/>
          </w:p>
        </w:tc>
        <w:tc>
          <w:tcPr>
            <w:tcW w:w="1594" w:type="dxa"/>
          </w:tcPr>
          <w:p w:rsidR="00994263" w:rsidRPr="00153E18" w:rsidRDefault="00994263" w:rsidP="0099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35</w:t>
            </w:r>
            <w:r w:rsidR="00C5387B">
              <w:rPr>
                <w:sz w:val="22"/>
                <w:szCs w:val="22"/>
              </w:rPr>
              <w:t>–</w:t>
            </w:r>
            <w:r w:rsidRPr="00153E18">
              <w:rPr>
                <w:sz w:val="22"/>
                <w:szCs w:val="22"/>
              </w:rPr>
              <w:t>415</w:t>
            </w:r>
          </w:p>
        </w:tc>
        <w:tc>
          <w:tcPr>
            <w:tcW w:w="6769" w:type="dxa"/>
          </w:tcPr>
          <w:p w:rsidR="00994263" w:rsidRPr="00153E18" w:rsidRDefault="00994263" w:rsidP="00EA3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Lakes Entrance, Vic</w:t>
            </w:r>
            <w:r w:rsidR="00EA3059" w:rsidRPr="00153E18">
              <w:rPr>
                <w:sz w:val="22"/>
                <w:szCs w:val="22"/>
              </w:rPr>
              <w:t>toria</w:t>
            </w:r>
            <w:r w:rsidRPr="00153E18">
              <w:rPr>
                <w:sz w:val="22"/>
                <w:szCs w:val="22"/>
              </w:rPr>
              <w:t xml:space="preserve"> to Cairns, Q</w:t>
            </w:r>
            <w:r w:rsidR="00EA3059" w:rsidRPr="00153E18">
              <w:rPr>
                <w:sz w:val="22"/>
                <w:szCs w:val="22"/>
              </w:rPr>
              <w:t>ueensland</w:t>
            </w:r>
          </w:p>
        </w:tc>
        <w:tc>
          <w:tcPr>
            <w:tcW w:w="2705" w:type="dxa"/>
          </w:tcPr>
          <w:p w:rsidR="00994263" w:rsidRPr="00153E18" w:rsidRDefault="00994263" w:rsidP="0099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Yes</w:t>
            </w:r>
          </w:p>
        </w:tc>
      </w:tr>
      <w:tr w:rsidR="00994263" w:rsidRPr="00153E18" w:rsidTr="0076650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994263" w:rsidRPr="00C55143" w:rsidRDefault="00766507" w:rsidP="00994263">
            <w:pPr>
              <w:rPr>
                <w:b w:val="0"/>
                <w:i/>
                <w:sz w:val="22"/>
                <w:szCs w:val="22"/>
              </w:rPr>
            </w:pPr>
            <w:proofErr w:type="spellStart"/>
            <w:r>
              <w:rPr>
                <w:b w:val="0"/>
                <w:i/>
                <w:sz w:val="22"/>
                <w:szCs w:val="22"/>
              </w:rPr>
              <w:t>Dipturus</w:t>
            </w:r>
            <w:proofErr w:type="spellEnd"/>
            <w:r w:rsidR="00994263" w:rsidRPr="00C55143">
              <w:rPr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="00994263" w:rsidRPr="00C55143">
              <w:rPr>
                <w:b w:val="0"/>
                <w:i/>
                <w:sz w:val="22"/>
                <w:szCs w:val="22"/>
              </w:rPr>
              <w:t>apricus</w:t>
            </w:r>
            <w:proofErr w:type="spellEnd"/>
          </w:p>
        </w:tc>
        <w:tc>
          <w:tcPr>
            <w:tcW w:w="1594" w:type="dxa"/>
          </w:tcPr>
          <w:p w:rsidR="00994263" w:rsidRPr="00153E18" w:rsidRDefault="00994263" w:rsidP="0099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240</w:t>
            </w:r>
            <w:r w:rsidR="00C5387B">
              <w:rPr>
                <w:sz w:val="22"/>
                <w:szCs w:val="22"/>
              </w:rPr>
              <w:t>–</w:t>
            </w:r>
            <w:r w:rsidRPr="00153E18">
              <w:rPr>
                <w:sz w:val="22"/>
                <w:szCs w:val="22"/>
              </w:rPr>
              <w:t>695</w:t>
            </w:r>
          </w:p>
        </w:tc>
        <w:tc>
          <w:tcPr>
            <w:tcW w:w="6769" w:type="dxa"/>
          </w:tcPr>
          <w:p w:rsidR="00994263" w:rsidRPr="00153E18" w:rsidRDefault="00994263" w:rsidP="00EA30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Broken Bay, N</w:t>
            </w:r>
            <w:r w:rsidR="00EA3059" w:rsidRPr="00153E18">
              <w:rPr>
                <w:sz w:val="22"/>
                <w:szCs w:val="22"/>
              </w:rPr>
              <w:t xml:space="preserve">ew </w:t>
            </w:r>
            <w:r w:rsidRPr="00153E18">
              <w:rPr>
                <w:sz w:val="22"/>
                <w:szCs w:val="22"/>
              </w:rPr>
              <w:t>S</w:t>
            </w:r>
            <w:r w:rsidR="00EA3059" w:rsidRPr="00153E18">
              <w:rPr>
                <w:sz w:val="22"/>
                <w:szCs w:val="22"/>
              </w:rPr>
              <w:t xml:space="preserve">outh </w:t>
            </w:r>
            <w:r w:rsidRPr="00153E18">
              <w:rPr>
                <w:sz w:val="22"/>
                <w:szCs w:val="22"/>
              </w:rPr>
              <w:t>W</w:t>
            </w:r>
            <w:r w:rsidR="00EA3059" w:rsidRPr="00153E18">
              <w:rPr>
                <w:sz w:val="22"/>
                <w:szCs w:val="22"/>
              </w:rPr>
              <w:t>ales</w:t>
            </w:r>
            <w:r w:rsidRPr="00153E18">
              <w:rPr>
                <w:sz w:val="22"/>
                <w:szCs w:val="22"/>
              </w:rPr>
              <w:t xml:space="preserve"> to Marion Plateau, Q</w:t>
            </w:r>
            <w:r w:rsidR="00EA3059" w:rsidRPr="00153E18">
              <w:rPr>
                <w:sz w:val="22"/>
                <w:szCs w:val="22"/>
              </w:rPr>
              <w:t>ueensland</w:t>
            </w:r>
          </w:p>
        </w:tc>
        <w:tc>
          <w:tcPr>
            <w:tcW w:w="2705" w:type="dxa"/>
          </w:tcPr>
          <w:p w:rsidR="00994263" w:rsidRPr="00153E18" w:rsidRDefault="00994263" w:rsidP="009942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Yes</w:t>
            </w:r>
          </w:p>
        </w:tc>
      </w:tr>
      <w:tr w:rsidR="00994263" w:rsidRPr="00153E18" w:rsidTr="007665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994263" w:rsidRPr="00C55143" w:rsidRDefault="00766507" w:rsidP="00994263">
            <w:pPr>
              <w:rPr>
                <w:b w:val="0"/>
                <w:i/>
                <w:sz w:val="22"/>
                <w:szCs w:val="22"/>
              </w:rPr>
            </w:pPr>
            <w:proofErr w:type="spellStart"/>
            <w:r>
              <w:rPr>
                <w:b w:val="0"/>
                <w:i/>
                <w:sz w:val="22"/>
                <w:szCs w:val="22"/>
              </w:rPr>
              <w:t>Cephaloscyllium</w:t>
            </w:r>
            <w:proofErr w:type="spellEnd"/>
            <w:r w:rsidR="00994263" w:rsidRPr="00C55143">
              <w:rPr>
                <w:b w:val="0"/>
                <w:i/>
                <w:sz w:val="22"/>
                <w:szCs w:val="22"/>
              </w:rPr>
              <w:t xml:space="preserve"> </w:t>
            </w:r>
            <w:proofErr w:type="spellStart"/>
            <w:r w:rsidR="00994263" w:rsidRPr="00C55143">
              <w:rPr>
                <w:b w:val="0"/>
                <w:i/>
                <w:sz w:val="22"/>
                <w:szCs w:val="22"/>
              </w:rPr>
              <w:t>variegatum</w:t>
            </w:r>
            <w:proofErr w:type="spellEnd"/>
          </w:p>
        </w:tc>
        <w:tc>
          <w:tcPr>
            <w:tcW w:w="1594" w:type="dxa"/>
          </w:tcPr>
          <w:p w:rsidR="00994263" w:rsidRPr="00153E18" w:rsidRDefault="00994263" w:rsidP="0099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115</w:t>
            </w:r>
            <w:r w:rsidR="00C5387B">
              <w:rPr>
                <w:sz w:val="22"/>
                <w:szCs w:val="22"/>
              </w:rPr>
              <w:t>–</w:t>
            </w:r>
            <w:r w:rsidRPr="00153E18">
              <w:rPr>
                <w:sz w:val="22"/>
                <w:szCs w:val="22"/>
              </w:rPr>
              <w:t>605</w:t>
            </w:r>
          </w:p>
        </w:tc>
        <w:tc>
          <w:tcPr>
            <w:tcW w:w="6769" w:type="dxa"/>
          </w:tcPr>
          <w:p w:rsidR="00994263" w:rsidRPr="00153E18" w:rsidRDefault="00994263" w:rsidP="00EA30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Tathra, N</w:t>
            </w:r>
            <w:r w:rsidR="00EA3059" w:rsidRPr="00153E18">
              <w:rPr>
                <w:sz w:val="22"/>
                <w:szCs w:val="22"/>
              </w:rPr>
              <w:t xml:space="preserve">ew </w:t>
            </w:r>
            <w:r w:rsidRPr="00153E18">
              <w:rPr>
                <w:sz w:val="22"/>
                <w:szCs w:val="22"/>
              </w:rPr>
              <w:t>S</w:t>
            </w:r>
            <w:r w:rsidR="00EA3059" w:rsidRPr="00153E18">
              <w:rPr>
                <w:sz w:val="22"/>
                <w:szCs w:val="22"/>
              </w:rPr>
              <w:t xml:space="preserve">outh </w:t>
            </w:r>
            <w:r w:rsidRPr="00153E18">
              <w:rPr>
                <w:sz w:val="22"/>
                <w:szCs w:val="22"/>
              </w:rPr>
              <w:t>W</w:t>
            </w:r>
            <w:r w:rsidR="00EA3059" w:rsidRPr="00153E18">
              <w:rPr>
                <w:sz w:val="22"/>
                <w:szCs w:val="22"/>
              </w:rPr>
              <w:t>ales</w:t>
            </w:r>
            <w:r w:rsidRPr="00153E18">
              <w:rPr>
                <w:sz w:val="22"/>
                <w:szCs w:val="22"/>
              </w:rPr>
              <w:t xml:space="preserve"> to Rockingham Bay, Q</w:t>
            </w:r>
            <w:r w:rsidR="00EA3059" w:rsidRPr="00153E18">
              <w:rPr>
                <w:sz w:val="22"/>
                <w:szCs w:val="22"/>
              </w:rPr>
              <w:t>ueensland</w:t>
            </w:r>
          </w:p>
        </w:tc>
        <w:tc>
          <w:tcPr>
            <w:tcW w:w="2705" w:type="dxa"/>
          </w:tcPr>
          <w:p w:rsidR="00994263" w:rsidRPr="00153E18" w:rsidRDefault="00994263" w:rsidP="00994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53E18">
              <w:rPr>
                <w:sz w:val="22"/>
                <w:szCs w:val="22"/>
              </w:rPr>
              <w:t>Yes</w:t>
            </w:r>
          </w:p>
        </w:tc>
      </w:tr>
    </w:tbl>
    <w:p w:rsidR="006E6634" w:rsidRDefault="006E6634" w:rsidP="00B83F49">
      <w:pPr>
        <w:rPr>
          <w:b/>
        </w:rPr>
      </w:pPr>
    </w:p>
    <w:p w:rsidR="006E6634" w:rsidRDefault="006E6634" w:rsidP="00B83F49">
      <w:pPr>
        <w:rPr>
          <w:b/>
        </w:rPr>
      </w:pPr>
    </w:p>
    <w:p w:rsidR="00DC180D" w:rsidRPr="00DF6E69" w:rsidRDefault="00DC180D" w:rsidP="00B83F49">
      <w:pPr>
        <w:rPr>
          <w:b/>
        </w:rPr>
      </w:pPr>
      <w:r w:rsidRPr="00DF6E69">
        <w:rPr>
          <w:b/>
        </w:rPr>
        <w:t>References</w:t>
      </w:r>
    </w:p>
    <w:p w:rsidR="00DC180D" w:rsidRPr="006E44BA" w:rsidRDefault="00DC180D" w:rsidP="00B83F49"/>
    <w:p w:rsidR="004268AD" w:rsidRPr="00DF3B28" w:rsidRDefault="004268AD" w:rsidP="004268AD">
      <w:pPr>
        <w:rPr>
          <w:lang w:val="en-GB"/>
        </w:rPr>
      </w:pPr>
      <w:r w:rsidRPr="00DF3B28">
        <w:rPr>
          <w:lang w:val="en-GB"/>
        </w:rPr>
        <w:t>Last PR, Stevens JD. Sharks and rays of Australia. 2nd ed. Melbourne: CSIRO Publishing; 2009. 644 p.</w:t>
      </w:r>
    </w:p>
    <w:p w:rsidR="004268AD" w:rsidRDefault="004268AD" w:rsidP="00B83F49">
      <w:pPr>
        <w:rPr>
          <w:noProof/>
          <w:sz w:val="22"/>
          <w:szCs w:val="22"/>
        </w:rPr>
      </w:pPr>
    </w:p>
    <w:p w:rsidR="00C5387B" w:rsidRPr="00155E3C" w:rsidRDefault="00C5387B" w:rsidP="00155E3C">
      <w:pPr>
        <w:spacing w:after="240"/>
        <w:rPr>
          <w:noProof/>
          <w:sz w:val="22"/>
          <w:szCs w:val="22"/>
        </w:rPr>
      </w:pPr>
    </w:p>
    <w:sectPr w:rsidR="00C5387B" w:rsidRPr="00155E3C" w:rsidSect="00F05585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76584F"/>
    <w:multiLevelType w:val="hybridMultilevel"/>
    <w:tmpl w:val="44FE4084"/>
    <w:lvl w:ilvl="0" w:tplc="0C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864C9C"/>
    <w:multiLevelType w:val="hybridMultilevel"/>
    <w:tmpl w:val="46C2DCAC"/>
    <w:lvl w:ilvl="0" w:tplc="0C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CF4411"/>
    <w:multiLevelType w:val="hybridMultilevel"/>
    <w:tmpl w:val="2DFEB942"/>
    <w:lvl w:ilvl="0" w:tplc="0C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Deep Sea Research I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vp9epwvbr5pa2e5s0fpexd9e95r95expwtp&quot;&gt;My EndNote Library&lt;record-ids&gt;&lt;item&gt;704&lt;/item&gt;&lt;item&gt;977&lt;/item&gt;&lt;item&gt;978&lt;/item&gt;&lt;item&gt;1398&lt;/item&gt;&lt;/record-ids&gt;&lt;/item&gt;&lt;/Libraries&gt;"/>
  </w:docVars>
  <w:rsids>
    <w:rsidRoot w:val="00246D50"/>
    <w:rsid w:val="00062681"/>
    <w:rsid w:val="00073322"/>
    <w:rsid w:val="000F4ACD"/>
    <w:rsid w:val="00104CA7"/>
    <w:rsid w:val="001051AD"/>
    <w:rsid w:val="00143FF1"/>
    <w:rsid w:val="00146DFF"/>
    <w:rsid w:val="00153E18"/>
    <w:rsid w:val="00155E3C"/>
    <w:rsid w:val="00176A95"/>
    <w:rsid w:val="001837EC"/>
    <w:rsid w:val="00186483"/>
    <w:rsid w:val="001D0563"/>
    <w:rsid w:val="001E42B5"/>
    <w:rsid w:val="002125F2"/>
    <w:rsid w:val="00224D0E"/>
    <w:rsid w:val="00246D50"/>
    <w:rsid w:val="00277AEC"/>
    <w:rsid w:val="00295F09"/>
    <w:rsid w:val="002E614E"/>
    <w:rsid w:val="00301747"/>
    <w:rsid w:val="003371DA"/>
    <w:rsid w:val="00341B5C"/>
    <w:rsid w:val="00343DCD"/>
    <w:rsid w:val="00345222"/>
    <w:rsid w:val="00373ACB"/>
    <w:rsid w:val="003A66EE"/>
    <w:rsid w:val="003B13C3"/>
    <w:rsid w:val="003B18A6"/>
    <w:rsid w:val="00401E9E"/>
    <w:rsid w:val="00422FBE"/>
    <w:rsid w:val="004268AD"/>
    <w:rsid w:val="0043633C"/>
    <w:rsid w:val="00443A30"/>
    <w:rsid w:val="0044425C"/>
    <w:rsid w:val="0047493F"/>
    <w:rsid w:val="004D40F8"/>
    <w:rsid w:val="004D5B18"/>
    <w:rsid w:val="00536536"/>
    <w:rsid w:val="005450AF"/>
    <w:rsid w:val="0055013D"/>
    <w:rsid w:val="00582FAC"/>
    <w:rsid w:val="005B49A7"/>
    <w:rsid w:val="005F4A47"/>
    <w:rsid w:val="00695A68"/>
    <w:rsid w:val="00695E38"/>
    <w:rsid w:val="006A06EA"/>
    <w:rsid w:val="006B4A25"/>
    <w:rsid w:val="006B5B02"/>
    <w:rsid w:val="006E44BA"/>
    <w:rsid w:val="006E6634"/>
    <w:rsid w:val="00726475"/>
    <w:rsid w:val="00757582"/>
    <w:rsid w:val="00765927"/>
    <w:rsid w:val="00766507"/>
    <w:rsid w:val="00775000"/>
    <w:rsid w:val="00791A3A"/>
    <w:rsid w:val="007A1C7C"/>
    <w:rsid w:val="007B53AE"/>
    <w:rsid w:val="00811F66"/>
    <w:rsid w:val="00812850"/>
    <w:rsid w:val="008500D6"/>
    <w:rsid w:val="0085669B"/>
    <w:rsid w:val="008F2C2E"/>
    <w:rsid w:val="0091357D"/>
    <w:rsid w:val="00947E05"/>
    <w:rsid w:val="00961486"/>
    <w:rsid w:val="00971D16"/>
    <w:rsid w:val="00994174"/>
    <w:rsid w:val="00994263"/>
    <w:rsid w:val="009B415B"/>
    <w:rsid w:val="009C61DA"/>
    <w:rsid w:val="009D655E"/>
    <w:rsid w:val="009E02FB"/>
    <w:rsid w:val="00A466D4"/>
    <w:rsid w:val="00A7120D"/>
    <w:rsid w:val="00A729FA"/>
    <w:rsid w:val="00A86190"/>
    <w:rsid w:val="00AD0183"/>
    <w:rsid w:val="00B05393"/>
    <w:rsid w:val="00B26B4A"/>
    <w:rsid w:val="00B44E57"/>
    <w:rsid w:val="00B83F49"/>
    <w:rsid w:val="00B916FA"/>
    <w:rsid w:val="00BA37C3"/>
    <w:rsid w:val="00BB0F25"/>
    <w:rsid w:val="00BB442E"/>
    <w:rsid w:val="00BE5C98"/>
    <w:rsid w:val="00C1335A"/>
    <w:rsid w:val="00C45B7D"/>
    <w:rsid w:val="00C5387B"/>
    <w:rsid w:val="00C55143"/>
    <w:rsid w:val="00CB57C0"/>
    <w:rsid w:val="00CE4F75"/>
    <w:rsid w:val="00CE58BD"/>
    <w:rsid w:val="00D70BBD"/>
    <w:rsid w:val="00D7172A"/>
    <w:rsid w:val="00D71FC0"/>
    <w:rsid w:val="00D73452"/>
    <w:rsid w:val="00D7490E"/>
    <w:rsid w:val="00D853D0"/>
    <w:rsid w:val="00DA0871"/>
    <w:rsid w:val="00DC180D"/>
    <w:rsid w:val="00DF6E69"/>
    <w:rsid w:val="00DF7E88"/>
    <w:rsid w:val="00E15803"/>
    <w:rsid w:val="00E2213E"/>
    <w:rsid w:val="00E24447"/>
    <w:rsid w:val="00E32E21"/>
    <w:rsid w:val="00E42781"/>
    <w:rsid w:val="00E5208E"/>
    <w:rsid w:val="00E5714D"/>
    <w:rsid w:val="00E709BE"/>
    <w:rsid w:val="00E87C39"/>
    <w:rsid w:val="00E95253"/>
    <w:rsid w:val="00EA3059"/>
    <w:rsid w:val="00EF382F"/>
    <w:rsid w:val="00EF6C80"/>
    <w:rsid w:val="00F05585"/>
    <w:rsid w:val="00F8013D"/>
    <w:rsid w:val="00F8025A"/>
    <w:rsid w:val="00FD6063"/>
    <w:rsid w:val="00FF6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9900A3"/>
  <w15:chartTrackingRefBased/>
  <w15:docId w15:val="{1F67359A-9EAA-41C8-AED7-DA60EBFEC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055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3F49"/>
    <w:pPr>
      <w:ind w:left="720"/>
      <w:contextualSpacing/>
    </w:pPr>
  </w:style>
  <w:style w:type="character" w:styleId="Hyperlink">
    <w:name w:val="Hyperlink"/>
    <w:basedOn w:val="DefaultParagraphFont"/>
    <w:rsid w:val="00695A6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rsid w:val="00695E3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95E38"/>
    <w:rPr>
      <w:rFonts w:ascii="Segoe UI" w:hAnsi="Segoe UI" w:cs="Segoe UI"/>
      <w:sz w:val="18"/>
      <w:szCs w:val="18"/>
    </w:rPr>
  </w:style>
  <w:style w:type="table" w:styleId="ListTable6Colorful">
    <w:name w:val="List Table 6 Colorful"/>
    <w:basedOn w:val="TableNormal"/>
    <w:uiPriority w:val="51"/>
    <w:rsid w:val="007A1C7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3">
    <w:name w:val="List Table 2 Accent 3"/>
    <w:basedOn w:val="TableNormal"/>
    <w:uiPriority w:val="47"/>
    <w:rsid w:val="007A1C7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143FF1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143FF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5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5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5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6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6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0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76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3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2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24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66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9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8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7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1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5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8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0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1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0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5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1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9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1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7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 Rigby</dc:creator>
  <cp:keywords/>
  <dc:description/>
  <cp:lastModifiedBy>Cassie Rigby</cp:lastModifiedBy>
  <cp:revision>6</cp:revision>
  <dcterms:created xsi:type="dcterms:W3CDTF">2016-05-13T06:55:00Z</dcterms:created>
  <dcterms:modified xsi:type="dcterms:W3CDTF">2016-05-13T07:12:00Z</dcterms:modified>
</cp:coreProperties>
</file>